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1ED" w:rsidRPr="00227E76" w:rsidRDefault="00F6554D" w:rsidP="005E31ED">
      <w:pPr>
        <w:spacing w:before="100" w:beforeAutospacing="1" w:after="100" w:afterAutospacing="1" w:line="360" w:lineRule="auto"/>
        <w:ind w:firstLine="709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163D89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 Gene-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pecific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rimer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for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PCR</w:t>
      </w:r>
      <w:bookmarkStart w:id="0" w:name="_GoBack"/>
      <w:bookmarkEnd w:id="0"/>
    </w:p>
    <w:tbl>
      <w:tblPr>
        <w:tblW w:w="7654" w:type="dxa"/>
        <w:tblInd w:w="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3974"/>
        <w:gridCol w:w="1840"/>
      </w:tblGrid>
      <w:tr w:rsidR="005E31ED" w:rsidRPr="00873A65" w:rsidTr="0078224C">
        <w:trPr>
          <w:trHeight w:val="538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imers</w:t>
            </w:r>
          </w:p>
        </w:tc>
        <w:tc>
          <w:tcPr>
            <w:tcW w:w="3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equence  (5’ – 3’)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ene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NewRoman" w:hAnsi="TimesNewRoman" w:cs="TimesNewRoman"/>
                <w:lang w:val="pt-BR" w:eastAsia="pt-BR"/>
              </w:rPr>
              <w:t>BiP trans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pt-BR" w:eastAsia="pt-BR"/>
              </w:rPr>
              <w:t>ATCTGGAGGAGCCCTAGGCG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NewRoman" w:hAnsi="TimesNewRoman" w:cs="TimesNewRoman"/>
                <w:lang w:val="pt-BR" w:eastAsia="pt-BR"/>
              </w:rPr>
              <w:t>BiPD - nos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NewRoman" w:hAnsi="TimesNewRoman" w:cs="TimesNewRoman"/>
                <w:lang w:val="pt-BR" w:eastAsia="pt-BR"/>
              </w:rPr>
              <w:t>BiP trans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pt-BR" w:eastAsia="pt-BR"/>
              </w:rPr>
              <w:t>CATCGCAAGACCGGCAACAGG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lic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TAACCCTAGCCCCTTCGC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LICASE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lic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CCTTGTCGTCTTCCTCCTC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736067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6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CAACAAAAGCACTTGTGG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6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6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GACTATTCAACTGAGCCCAAAA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>
              <w:t>Glyma11g10230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alnexin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TGATGGGGAGGAGAAGAAAAAGG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NX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alnexin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TCTGGAGGAGCCCCAGGCGGTG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W508066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iPD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TCTGGAGGAGCCCCAGGCG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iPD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iPD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TTGAAGAAGCTTCGTCGTAAAACTAA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F031241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ST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GGTTCTCATCCACAATGGCAA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ST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ST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AGCCCAGAATCTAGCCTGAG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5A63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lyma15g40190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3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AATGCAGCAATGGGTCAT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3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3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TCCTGCTGGTGCATTGTTCT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Y974351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RP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GCACAAAGACTGGTGCTGAG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RP-A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RP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TCTGTATCGTGGAGGCAGAC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J875407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Rich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TACAGGCATCCAATTTGGCGAA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NRP-B 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Rich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TGACTTGAAAGAGTTGATCTCACCC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973541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MP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CCGAACTGAGGAAAAGACGAA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MP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MP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TTGGGCTGTTTGTTGGGTCT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W397921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1 Fw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GACTACCCAATAGCCCAAAT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1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NAC1 Rv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ACCCAAGTAATCCATTTCCAAAA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Y974349</w:t>
            </w:r>
          </w:p>
        </w:tc>
      </w:tr>
      <w:tr w:rsidR="005E31ED" w:rsidRPr="0078224C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02g19754Fwd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CTTCCGATGAACCCATG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02g1975</w:t>
            </w:r>
          </w:p>
        </w:tc>
      </w:tr>
      <w:tr w:rsidR="005E31ED" w:rsidRPr="0078224C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02g19754Rvs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TTCCTCTCCCTTGACCTCAC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E31ED" w:rsidRPr="0078224C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03g27865Fwd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CAGTCGTCAGGGCAATG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03g27865Fwd</w:t>
            </w:r>
          </w:p>
        </w:tc>
      </w:tr>
      <w:tr w:rsidR="005E31ED" w:rsidRPr="0078224C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03g27865Rvs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CATCAATCTTCACCATCTTATCATTC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E31ED" w:rsidRPr="0078224C" w:rsidTr="006F7B53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19g30681Fwd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TCACCAATGACTGCGTCAAT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E31ED" w:rsidRPr="0078224C" w:rsidRDefault="006F7B53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19g30681Rvs</w:t>
            </w:r>
          </w:p>
        </w:tc>
      </w:tr>
      <w:tr w:rsidR="005E31ED" w:rsidRPr="0078224C" w:rsidTr="006F7B53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lyma19g30681Rvs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78224C" w:rsidRDefault="0078224C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78224C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GAGAAGTCGCCAAACACGAG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31ED" w:rsidRPr="0078224C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VPE </w:t>
            </w:r>
            <w:proofErr w:type="spellStart"/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w</w:t>
            </w:r>
            <w:proofErr w:type="spellEnd"/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ACCCAAGGCCTGGAGTC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VPE</w:t>
            </w:r>
          </w:p>
        </w:tc>
      </w:tr>
      <w:tr w:rsidR="005E31ED" w:rsidRPr="00873A65" w:rsidTr="0078224C">
        <w:trPr>
          <w:trHeight w:val="314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VPE </w:t>
            </w:r>
            <w:proofErr w:type="spellStart"/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v</w:t>
            </w:r>
            <w:proofErr w:type="spellEnd"/>
          </w:p>
        </w:tc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TCGCCGGTGTAATCCTTT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1ED" w:rsidRPr="00873A65" w:rsidRDefault="005E31ED" w:rsidP="00B654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73A6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lyma14g10620</w:t>
            </w:r>
          </w:p>
        </w:tc>
      </w:tr>
    </w:tbl>
    <w:p w:rsidR="00A054F6" w:rsidRDefault="00A054F6"/>
    <w:sectPr w:rsidR="00A054F6" w:rsidSect="00A054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ED"/>
    <w:rsid w:val="00163D89"/>
    <w:rsid w:val="001F436C"/>
    <w:rsid w:val="00400229"/>
    <w:rsid w:val="005E31ED"/>
    <w:rsid w:val="006F7B53"/>
    <w:rsid w:val="0078224C"/>
    <w:rsid w:val="00855647"/>
    <w:rsid w:val="00A054F6"/>
    <w:rsid w:val="00F6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31ED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31ED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o</dc:creator>
  <cp:lastModifiedBy>Beth</cp:lastModifiedBy>
  <cp:revision>3</cp:revision>
  <cp:lastPrinted>2013-09-06T20:55:00Z</cp:lastPrinted>
  <dcterms:created xsi:type="dcterms:W3CDTF">2013-12-06T20:56:00Z</dcterms:created>
  <dcterms:modified xsi:type="dcterms:W3CDTF">2013-12-09T09:56:00Z</dcterms:modified>
</cp:coreProperties>
</file>